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2711C" w14:textId="2CBE06B9" w:rsidR="00DD755E" w:rsidRPr="00C27BE9" w:rsidRDefault="00537AD0">
      <w:pPr>
        <w:rPr>
          <w:rFonts w:ascii="Times New Roman" w:hAnsi="Times New Roman" w:cs="Times New Roman"/>
          <w:szCs w:val="21"/>
        </w:rPr>
      </w:pPr>
      <w:r w:rsidRPr="00C27BE9">
        <w:rPr>
          <w:rFonts w:ascii="Times New Roman" w:hAnsi="Times New Roman" w:cs="Times New Roman"/>
          <w:szCs w:val="21"/>
        </w:rPr>
        <w:t>Tabel S4 KEGG pathway analysis</w:t>
      </w:r>
    </w:p>
    <w:tbl>
      <w:tblPr>
        <w:tblW w:w="5722" w:type="pct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2979"/>
        <w:gridCol w:w="1000"/>
        <w:gridCol w:w="990"/>
        <w:gridCol w:w="909"/>
        <w:gridCol w:w="933"/>
        <w:gridCol w:w="992"/>
        <w:gridCol w:w="707"/>
      </w:tblGrid>
      <w:tr w:rsidR="00C27BE9" w:rsidRPr="00C27BE9" w14:paraId="18EA910D" w14:textId="77777777" w:rsidTr="00C27BE9">
        <w:trPr>
          <w:trHeight w:val="278"/>
        </w:trPr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31A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4F5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0E8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atio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35C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gRatio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E51D" w14:textId="6969ABBC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70D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adjust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9444" w14:textId="52C2CA96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E79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</w:tr>
      <w:tr w:rsidR="00C27BE9" w:rsidRPr="00C27BE9" w14:paraId="576F2F4D" w14:textId="77777777" w:rsidTr="00C27BE9">
        <w:trPr>
          <w:trHeight w:val="278"/>
        </w:trPr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5E5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21</w:t>
            </w:r>
          </w:p>
        </w:tc>
        <w:tc>
          <w:tcPr>
            <w:tcW w:w="15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F56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D-like receptor signaling pathway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64E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/78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2FD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/8115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D04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6E-27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FBB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-24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D06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6E-25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FF3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C27BE9" w:rsidRPr="00C27BE9" w14:paraId="4C6E0000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F768CC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32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6203155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monella infec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B56982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417D91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1EF7DA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5E-1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BB3472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8E-13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7BD8FD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6E-1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E4306F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C27BE9" w:rsidRPr="00C27BE9" w14:paraId="6AF66546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302DF8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31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104654F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gellosi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535C15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A48443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16D984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9E-1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47761F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E-12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2F509F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3E-1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D8CBB3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C27BE9" w:rsidRPr="00C27BE9" w14:paraId="30F1D2D9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99825C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417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CEE9DD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 and atherosclerosi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92AD4D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B3426B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ABE999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E-1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D18196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0E-1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092E6D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E-1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EADE9D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27BE9" w:rsidRPr="00C27BE9" w14:paraId="305EBE2C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832A992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210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5AA01E9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ptosi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BC2EE9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048A96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E974F8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E-1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DD38F1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9E-1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82642E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E-1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EE1329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C27BE9" w:rsidRPr="00C27BE9" w14:paraId="7DCF886C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DB2665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34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000DE97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gionellosi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0C2080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EBA6B7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0BA0F9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E-1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CF61A9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5E-09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867900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E-0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80DA06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27BE9" w:rsidRPr="00C27BE9" w14:paraId="47858985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DB1A4D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33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430DFE5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tussi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AE3EDF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52D98D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14E389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E-0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0DDDEA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7E-08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AB4B3A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1E-0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15C932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27BE9" w:rsidRPr="00C27BE9" w14:paraId="1F64DBF8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8F98B0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20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48588CD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l-like receptor signal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81F545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4F377B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B44160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1E-0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E0DB1A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1E-08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E654CF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2E-0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F46EFA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27BE9" w:rsidRPr="00C27BE9" w14:paraId="35AD3C08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B578E0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1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68F1D4E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itis B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0817AB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24D54F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BC127B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4E-0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C1DD38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1E-08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F499EE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2E-0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66256E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27BE9" w:rsidRPr="00C27BE9" w14:paraId="609AF66E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1E4BD7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36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4F459822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ic liver diseas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BEA2DA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1E5A58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20BE15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5E-0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CCFBFE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E-0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9012AA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3E-0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CCF1D1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27BE9" w:rsidRPr="00C27BE9" w14:paraId="5295484A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3ECD17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1524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1F2CDDE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inum drug resistanc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74ADE8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E47F6E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9D7BA3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E-0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40E74B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0E-0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9A1646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E-0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F96ADC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27BE9" w:rsidRPr="00C27BE9" w14:paraId="4752DA0B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403241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45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478D2F3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xoplasmosi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E596A8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757DE0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0EDCCD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9E-0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DD76E0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E-0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CA5D9C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6E-0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1A0F7E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27BE9" w:rsidRPr="00C27BE9" w14:paraId="760F5418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083A75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23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65B7C28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solic DNA-sens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5AE433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955086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E2FD0B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E-0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B68293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E-0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60230A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D11FC7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27BE9" w:rsidRPr="00C27BE9" w14:paraId="00ABA342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51A080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217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12B25F7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croptosi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00616A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4A0C3A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67E276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E-0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0BB209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6E-0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5DE303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E-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7EBEB3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27BE9" w:rsidRPr="00C27BE9" w14:paraId="6A7586C3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3A2BB4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22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4F72AE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G-I-like receptor signal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936716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8A97C2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90D723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5E-0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3E34D5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6E-0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21C017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E-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771F94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27BE9" w:rsidRPr="00C27BE9" w14:paraId="5AB9E972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9BFE2D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9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116E69E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stein-Barr virus infec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3E1E9A2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CCCCB7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7A63F0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0E-0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FCC4B6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4E-0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B767FD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E-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C12725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27BE9" w:rsidRPr="00C27BE9" w14:paraId="6D8FCB24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93D92D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4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3A36B5B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za 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FE714F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F1CF50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4F082C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4E-0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9D4F9F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6E-0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A860FA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3E-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413903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27BE9" w:rsidRPr="00C27BE9" w14:paraId="678C3D0D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0712362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35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4F67317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rsinia infec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4E11A9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AC5D87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30E1D4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1E-0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F85202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8E-0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12F545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4E-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FC3046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27BE9" w:rsidRPr="00C27BE9" w14:paraId="5FA6C3AC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A0F1BE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70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00AF24C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immunodeficiency virus 1 infec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A2272F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6A0EF3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70681A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5E-0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FA8A7A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9E-0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4339BA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4E-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AE78A0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27BE9" w:rsidRPr="00C27BE9" w14:paraId="150A2C94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BAD7FD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2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6A0F2E1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sle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367AB9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B2E1F5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375068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3E-0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B882C2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9E-0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213B0F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4E-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878957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27BE9" w:rsidRPr="00C27BE9" w14:paraId="2FA80E67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25CEE6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52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0232A79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berculosi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C53C18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433BC3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FC99ED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-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4DEA14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0E-0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BDDE31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0E-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A5E532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27BE9" w:rsidRPr="00C27BE9" w14:paraId="795FB524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D3D511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68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145CF11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 signal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C99E45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6DA719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543A0D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E-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E7E37C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4E-0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B2F187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2E-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8CBB15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27BE9" w:rsidRPr="00C27BE9" w14:paraId="1F61E738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7B5120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3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8824CD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cytomegalovirus infec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9C9F4C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3C10E2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048B20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E-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FE38C4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E-0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789DE7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0E-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F28E83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27BE9" w:rsidRPr="00C27BE9" w14:paraId="2B8D1D48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9F0034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218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57BA432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senescenc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FB0491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8F13AE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96E265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E-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1C25AD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E-0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8246FA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0E-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8DD442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27BE9" w:rsidRPr="00C27BE9" w14:paraId="5959EC77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FA9301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30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78A5DF0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 Escherichia coli infec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E69199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1082D0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1B4E1C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E-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3456C2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E-0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953C3A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0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D84C3D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27BE9" w:rsidRPr="00C27BE9" w14:paraId="60954D55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9D1778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57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3E28DB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-17 signal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56491D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E3C649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DEC9DA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E-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968AF2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E-0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013B6A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E-0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F52A51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27BE9" w:rsidRPr="00C27BE9" w14:paraId="41E0E4C8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AC4A31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42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44B2D60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gas diseas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BC95E0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728EEB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85A907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6E-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565D31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E-0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E60F93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E-0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945B29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27BE9" w:rsidRPr="00C27BE9" w14:paraId="469C9E37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BB5A0A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115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31E0F1E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3 signal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DACC61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839444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7FCB69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5E-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4F5F9E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6E-0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B7FEE9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E-0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5F156D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27BE9" w:rsidRPr="00C27BE9" w14:paraId="35F3593A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16E7B6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064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0681B71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-kappa B signal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95A2442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22DC5B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106A78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0E-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75548F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E-0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DDD400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E-0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BED9ED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27BE9" w:rsidRPr="00C27BE9" w14:paraId="26181B00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3B2C59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25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0C53CCB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type lectin receptor signal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5E13032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B02ABF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08C906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0E-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B8C9F8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E-0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CD1BFC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E-0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5B75A8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27BE9" w:rsidRPr="00C27BE9" w14:paraId="31E95670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5D0867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418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BC2AD2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uid shear stress and atherosclerosi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678FCD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A89B2B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F9A80D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5E-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54E31F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4E-0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3E0AE5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E-0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D8D545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27BE9" w:rsidRPr="00C27BE9" w14:paraId="08677A55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FA5CF7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215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77140A3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ptosis - multiple specie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6D832C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F21A81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939FDA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-0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0C4C93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6E-0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867D26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8E-0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200166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27BE9" w:rsidRPr="00C27BE9" w14:paraId="29FD9B96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4CCC25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0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3E48EEB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itis C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EFB555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B051F6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E9197F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E-0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280B74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F02F34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5E-0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F3BF39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27BE9" w:rsidRPr="00C27BE9" w14:paraId="39C6FD4A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146A34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35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0DF1E5A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-L1 expression and PD-1 checkpoint pathway in cance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40521B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3EB8F9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EEF3EE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E-0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B4BD20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22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6C4628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5E-0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704448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27BE9" w:rsidRPr="00C27BE9" w14:paraId="7A212FD0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1EFC37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22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062AA64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ll cell lung cance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D3A3A9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DE6F7F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0C4A12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E-0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266C20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4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B2FAD7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6E-0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F1D826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27BE9" w:rsidRPr="00C27BE9" w14:paraId="46A7C3B2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63442C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15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7DF3EFF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249BEB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226EA4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9F626D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1E-0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33CF4C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02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48734A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1FB097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27BE9" w:rsidRPr="00C27BE9" w14:paraId="330096A0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D0B620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1522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8BB67C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crine resistanc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889059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BA8A34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F8D062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6E-0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031EFE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6CCE2F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D2C994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27BE9" w:rsidRPr="00C27BE9" w14:paraId="3F33B6F9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89F588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33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5415370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CECA92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E235F4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E0AA2D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1E-0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9153A7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33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E6FC6F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2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13090E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27BE9" w:rsidRPr="00C27BE9" w14:paraId="5DE37D25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DFF4C1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sa05146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0618022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oebiasi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217512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39248B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DFBBF9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3E-0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DF1BF0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58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E3B1C3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CB6DA5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27BE9" w:rsidRPr="00C27BE9" w14:paraId="157FAF77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B44D51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18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1AB0061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DE54F8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128E55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8F2A7F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3E-0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021E65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F8ED2B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5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5360C3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27BE9" w:rsidRPr="00C27BE9" w14:paraId="73145CA4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E7B2A0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71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3607C7B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onavirus disease - COVID-1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385F01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45904D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61C6FF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7E-0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BFF72B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29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1E02A6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7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FC8529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27BE9" w:rsidRPr="00C27BE9" w14:paraId="44421BEB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F32E30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7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0E3B9F1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posi sarcoma-associated herpesvirus infec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05212D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7A9766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B30456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0E-0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5E26CA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34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A6F61B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2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E05816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27BE9" w:rsidRPr="00C27BE9" w14:paraId="7CFBF94B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735D57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44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74C3BC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ari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29E4EE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E45FFA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E6DC70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478CF6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9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9B8776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5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4CAA3D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27BE9" w:rsidRPr="00C27BE9" w14:paraId="30B1C837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997A70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32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79F0CB2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alcoholic fatty liver diseas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5AF90A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B4D5B1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1AB737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1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9788ED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98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10CB14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5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EFB106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27BE9" w:rsidRPr="00C27BE9" w14:paraId="0B6F5CF0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F5ABCD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03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470AB222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ral carcinogenesi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060A722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6F8829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6B6C06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BFF5C8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9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E8D8CC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75F3B3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27BE9" w:rsidRPr="00C27BE9" w14:paraId="59325B76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A4D204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10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0BDB38E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421CC5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FA996E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80DE4B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6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80C3C6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0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876729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6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317F58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27BE9" w:rsidRPr="00C27BE9" w14:paraId="3B7A0590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BEB928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211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1761755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gevity regulat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0DFC09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2ECDC0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3C159E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BA29B4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3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82CD58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3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B078B5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27BE9" w:rsidRPr="00C27BE9" w14:paraId="2D62ED4F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334478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13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17A97E5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C61413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A11061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A22C7D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2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35A55A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0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B93F45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7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6120BF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27BE9" w:rsidRPr="00C27BE9" w14:paraId="51440042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736C80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068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1BA5076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xO signal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519666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A7AB73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0D48AF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4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4E4A7A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92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2FFD3A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1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B66C94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27BE9" w:rsidRPr="00C27BE9" w14:paraId="78A6828F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8CAB38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08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5356FE5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ical carcinogenesis - reactive oxygen specie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B6737F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1DA4CE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EC51BC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6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AC75D5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4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D538C7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4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941B41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27BE9" w:rsidRPr="00C27BE9" w14:paraId="66F44C7D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6EBAE9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5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3A95E6C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papillomavirus infec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3C3D0F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A3457B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514F17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9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F80966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3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317F43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9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901D92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27BE9" w:rsidRPr="00C27BE9" w14:paraId="7CBFEC87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527456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321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0E9E732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ammatory bowel diseas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FB3BCB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D5B786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926924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7C6BAF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3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DFF2AF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4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11EFC3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27BE9" w:rsidRPr="00C27BE9" w14:paraId="3CAFB8C4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9E1E99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20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1ACBD52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thelial cell signaling in Helicobacter pylori infec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8BDC81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3B2ACD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89CB52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3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EDF64B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8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B28043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3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935B6B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27BE9" w:rsidRPr="00C27BE9" w14:paraId="1EFA2C81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C4FFDB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23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63C5060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small cell lung cance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88555B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E36548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554987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96A625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7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14AFA7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3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477B22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27BE9" w:rsidRPr="00C27BE9" w14:paraId="0C9D1C9A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E8A1C6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19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137005C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B99F72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CABBA4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315521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1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3FA12C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7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BAFCD9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3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26DE2A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27BE9" w:rsidRPr="00C27BE9" w14:paraId="30E27EBE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25F040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14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122B6B3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iom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6BC3C6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E6600B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A36BA1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08DA1A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7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47F5E5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34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552B47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27BE9" w:rsidRPr="00C27BE9" w14:paraId="11DD1E76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C25115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8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351834E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rpes simplex virus 1 infec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CB1DE7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EB0CB6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5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F77392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8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BD8831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70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C2A790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472C43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27BE9" w:rsidRPr="00C27BE9" w14:paraId="620A4A44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AE6511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1521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0C27A8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R tyrosine kinase inhibitor resistanc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FE2B74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79CECE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A399E9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3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F8672B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1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3EC424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2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9B78F8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27BE9" w:rsidRPr="00C27BE9" w14:paraId="2E9E0B3E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FD0083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071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AD7127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hingolipid signal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7EB86A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19A0D2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DF6C85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5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F70762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1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8720AD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2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A15BA6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27BE9" w:rsidRPr="00C27BE9" w14:paraId="353B168D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02217F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722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36FE8C1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trophin signal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E521A8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ED003F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D359FB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5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D3CAF5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1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C1F1BC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2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079A1A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27BE9" w:rsidRPr="00C27BE9" w14:paraId="3A307AAB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6DCF05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010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54FE3B7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83CEF1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4AE416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C0F7DF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3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95FF7A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1AD490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7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FD7F07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27BE9" w:rsidRPr="00C27BE9" w14:paraId="4A466392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0DEB48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323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ABFB68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7C9D75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55637D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7A7E3E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3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EDFF23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05CBA4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7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063A89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27BE9" w:rsidRPr="00C27BE9" w14:paraId="59F281B5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966A7E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151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4244879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A13501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1F3D20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1CD2A4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6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6DD1BB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B7E62C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7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A9F3CF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27BE9" w:rsidRPr="00C27BE9" w14:paraId="28EBBB6B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766DC8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13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50266CA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rophil extracellular trap forma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D23EF9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6AAEC9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6431F0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4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809C53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87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9DF332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57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2BB5D0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27BE9" w:rsidRPr="00C27BE9" w14:paraId="7E0C3BBE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681B95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02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69B0CED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al misregulation in cance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EFB2462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3AF922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185BD4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45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2BA221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39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9BB483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0CD463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27BE9" w:rsidRPr="00C27BE9" w14:paraId="0DC67240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65CE0F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06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42EF77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RNAs in cance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8D754C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7DB84D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0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B8441A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76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BD7DF8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3A68CD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27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774FAC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27BE9" w:rsidRPr="00C27BE9" w14:paraId="235045EC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119CAA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24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5814F5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CCDF6E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484DEA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85E2FB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8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05A50A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3D5258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27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30EA15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27BE9" w:rsidRPr="00C27BE9" w14:paraId="5A5CC5EF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99734D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05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18D4031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glycans in cance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887460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897192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7AC71A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3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D915CB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89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C9E260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15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A26B79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27BE9" w:rsidRPr="00C27BE9" w14:paraId="334EED5A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4224BA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010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2BBFEE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zheimer diseas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12E021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11F11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45B9C1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54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97FB47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062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33ADCB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24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43368F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27BE9" w:rsidRPr="00C27BE9" w14:paraId="73777B4C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5F467D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30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3C3F99C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carbon metabolism in cance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EFAA9C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1500C4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6F33F9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8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CDAF76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549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75297D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53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698EAE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27BE9" w:rsidRPr="00C27BE9" w14:paraId="3D73937F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9C2105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137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34F9ABA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tophagy - animal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93AFB8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6D096C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B3437B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95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D4B2E6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684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83F9F4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2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BCE1E7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27BE9" w:rsidRPr="00C27BE9" w14:paraId="5EB54B63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5EE47E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43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714A324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rican trypanosomiasi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678A0B2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CB995B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6B1918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24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527DDA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28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56F16B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44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1C6B25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27BE9" w:rsidRPr="00C27BE9" w14:paraId="412EDE81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C19F83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25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3B55563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3D940D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0994F2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47F275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4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D163FE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51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99F4DD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56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F79729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27BE9" w:rsidRPr="00C27BE9" w14:paraId="2B48F25F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E1AE32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152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889961B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PK signal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150471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FC47A4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F92BFD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81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BD7809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402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56CEBB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02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E9B6A4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27BE9" w:rsidRPr="00C27BE9" w14:paraId="324F9602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886F29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12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5C14662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5A029A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C6AE80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C55024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0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445498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489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12314C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06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9E070A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27BE9" w:rsidRPr="00C27BE9" w14:paraId="60348D22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23A99A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20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0D24733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nic myeloid leukemi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A656BA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FE0FCD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5502C3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0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FBCA2E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489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2C253D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06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417CD8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27BE9" w:rsidRPr="00C27BE9" w14:paraId="49A5CF46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B172A1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sa05140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2B5AA6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ishmaniasi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E576EF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B49A88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3D2AA2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28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3D701C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009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A6BCDB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3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4BFB59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27BE9" w:rsidRPr="00C27BE9" w14:paraId="16A9E6FC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90D887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060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17394DD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kine-cytokine receptor interac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C6C20D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B3411D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5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79C96F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D57FD8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96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3A6440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3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C8C1FB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27BE9" w:rsidRPr="00C27BE9" w14:paraId="25B17BFB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F0EFECF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380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4D51F39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teoclast differentia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BFA97A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79903E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436FEF9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60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CE0525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87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4C31903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83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BA3604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27BE9" w:rsidRPr="00C27BE9" w14:paraId="74D3C943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4EE0D2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15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5B7B30C9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trogen signal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00B81E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482A665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336751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35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B36CBB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362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0314B6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21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E274D7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27BE9" w:rsidRPr="00C27BE9" w14:paraId="31C124BF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BDCF31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510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6665CA62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A12118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2365E0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AC1F60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55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E0943D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38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47B5C6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82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B94AD1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27BE9" w:rsidRPr="00C27BE9" w14:paraId="7102633C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9AB819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26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3982FC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06E245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C75BE4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C128AD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08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E65C934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6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1E49AF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53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A19F61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27BE9" w:rsidRPr="00C27BE9" w14:paraId="318BDE19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3A5EC5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07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0F6761C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ical carcinogenesis - receptor activa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C1DCE6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E8516F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2CF0D1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97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C364C3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73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A17263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65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522C27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27BE9" w:rsidRPr="00C27BE9" w14:paraId="03AC6F77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DD430C2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60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305F6DD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 cell receptor signal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80602D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9A79FE2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EADA0A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60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5F8205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07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AFCCFD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39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FBE5415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27BE9" w:rsidRPr="00C27BE9" w14:paraId="6F743ADD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93CE6C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6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006EED4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T-cell leukemia virus 1 infec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A91E6CE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A504C2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5860E8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60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2E8C1F0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21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664ED0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55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8E6F5E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27BE9" w:rsidRPr="00C27BE9" w14:paraId="08F59216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90326F8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931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68FAED8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in resistanc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D765FE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14A0C4A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0C657F6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93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429537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443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0746AB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67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D2F41A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27BE9" w:rsidRPr="00C27BE9" w14:paraId="456AEF3B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FF20C3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14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13CC6D7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in-angiotensin system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490E20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53CC272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6FC7251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25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DBA84A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623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77F3AA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76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6FAFA8D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27BE9" w:rsidRPr="00C27BE9" w14:paraId="7680982A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2687583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066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6C70FC94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F-1 signaling pathwa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5969960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D86C906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6DABA27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55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024553E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774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CE6F4BA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84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3476F2B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27BE9" w:rsidRPr="00C27BE9" w14:paraId="16DA7019" w14:textId="77777777" w:rsidTr="00C27BE9">
        <w:trPr>
          <w:trHeight w:val="278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E5A7167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213</w:t>
            </w:r>
          </w:p>
        </w:tc>
        <w:tc>
          <w:tcPr>
            <w:tcW w:w="1567" w:type="pct"/>
            <w:shd w:val="clear" w:color="auto" w:fill="auto"/>
            <w:noWrap/>
            <w:vAlign w:val="center"/>
            <w:hideMark/>
          </w:tcPr>
          <w:p w14:paraId="2EBD56DC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gevity regulating pathway - multiple specie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0B9F29D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89D4FD1" w14:textId="77777777" w:rsidR="00537AD0" w:rsidRPr="00C27BE9" w:rsidRDefault="00537AD0" w:rsidP="00537A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/8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60BFC82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53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4E30388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422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40B5F6F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70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358F5CC" w14:textId="77777777" w:rsidR="00537AD0" w:rsidRPr="00C27BE9" w:rsidRDefault="00537AD0" w:rsidP="00537A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14:paraId="1114B429" w14:textId="77777777" w:rsidR="00537AD0" w:rsidRPr="00C27BE9" w:rsidRDefault="00537AD0">
      <w:pPr>
        <w:rPr>
          <w:rFonts w:ascii="Times New Roman" w:hAnsi="Times New Roman" w:cs="Times New Roman"/>
          <w:sz w:val="18"/>
          <w:szCs w:val="18"/>
        </w:rPr>
      </w:pPr>
    </w:p>
    <w:sectPr w:rsidR="00537AD0" w:rsidRPr="00C27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A2B08" w14:textId="77777777" w:rsidR="0048565F" w:rsidRDefault="0048565F" w:rsidP="00537AD0">
      <w:r>
        <w:separator/>
      </w:r>
    </w:p>
  </w:endnote>
  <w:endnote w:type="continuationSeparator" w:id="0">
    <w:p w14:paraId="3CBBB437" w14:textId="77777777" w:rsidR="0048565F" w:rsidRDefault="0048565F" w:rsidP="00537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7DA09" w14:textId="77777777" w:rsidR="0048565F" w:rsidRDefault="0048565F" w:rsidP="00537AD0">
      <w:r>
        <w:separator/>
      </w:r>
    </w:p>
  </w:footnote>
  <w:footnote w:type="continuationSeparator" w:id="0">
    <w:p w14:paraId="616B1117" w14:textId="77777777" w:rsidR="0048565F" w:rsidRDefault="0048565F" w:rsidP="00537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25E"/>
    <w:rsid w:val="00126049"/>
    <w:rsid w:val="0048565F"/>
    <w:rsid w:val="00537AD0"/>
    <w:rsid w:val="00C27BE9"/>
    <w:rsid w:val="00C9225E"/>
    <w:rsid w:val="00CE7ED6"/>
    <w:rsid w:val="00DD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2D4E4"/>
  <w15:chartTrackingRefBased/>
  <w15:docId w15:val="{2CAC3E71-A14C-4E36-A594-58F4A9AE6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7A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7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7AD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37AD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37AD0"/>
    <w:rPr>
      <w:color w:val="954F72"/>
      <w:u w:val="single"/>
    </w:rPr>
  </w:style>
  <w:style w:type="paragraph" w:customStyle="1" w:styleId="msonormal0">
    <w:name w:val="msonormal"/>
    <w:basedOn w:val="a"/>
    <w:rsid w:val="00537A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062</Words>
  <Characters>6057</Characters>
  <Application>Microsoft Office Word</Application>
  <DocSecurity>0</DocSecurity>
  <Lines>50</Lines>
  <Paragraphs>14</Paragraphs>
  <ScaleCrop>false</ScaleCrop>
  <Company/>
  <LinksUpToDate>false</LinksUpToDate>
  <CharactersWithSpaces>7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0978206@qq.com</dc:creator>
  <cp:keywords/>
  <dc:description/>
  <cp:lastModifiedBy>270978206@qq.com</cp:lastModifiedBy>
  <cp:revision>3</cp:revision>
  <dcterms:created xsi:type="dcterms:W3CDTF">2022-03-16T03:34:00Z</dcterms:created>
  <dcterms:modified xsi:type="dcterms:W3CDTF">2022-10-09T08:21:00Z</dcterms:modified>
</cp:coreProperties>
</file>